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B85DAB" w14:textId="65DAD404" w:rsidR="001005F2" w:rsidRDefault="001005F2" w:rsidP="001005F2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b/>
          <w:bCs/>
          <w:szCs w:val="21"/>
        </w:rPr>
        <w:t xml:space="preserve">Supplementary </w:t>
      </w:r>
      <w:r w:rsidRPr="00C16B95">
        <w:rPr>
          <w:rFonts w:ascii="Arial" w:hAnsi="Arial" w:cs="Arial" w:hint="eastAsia"/>
          <w:b/>
          <w:bCs/>
          <w:szCs w:val="21"/>
        </w:rPr>
        <w:t xml:space="preserve">Table </w:t>
      </w:r>
      <w:r>
        <w:rPr>
          <w:rFonts w:ascii="Arial" w:hAnsi="Arial" w:cs="Arial" w:hint="eastAsia"/>
          <w:b/>
          <w:bCs/>
          <w:szCs w:val="21"/>
        </w:rPr>
        <w:t>1</w:t>
      </w:r>
      <w:r>
        <w:rPr>
          <w:rFonts w:ascii="Arial" w:hAnsi="Arial" w:cs="Arial" w:hint="eastAsia"/>
          <w:szCs w:val="21"/>
        </w:rPr>
        <w:t>. Organ at risk</w:t>
      </w:r>
      <w:r w:rsidR="00093F19">
        <w:rPr>
          <w:rFonts w:ascii="Arial" w:hAnsi="Arial" w:cs="Arial" w:hint="eastAsia"/>
          <w:szCs w:val="21"/>
        </w:rPr>
        <w:t xml:space="preserve"> do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276"/>
        <w:gridCol w:w="1276"/>
        <w:gridCol w:w="2602"/>
      </w:tblGrid>
      <w:tr w:rsidR="001005F2" w:rsidRPr="00EE7FBB" w14:paraId="4F09AEF7" w14:textId="77777777" w:rsidTr="00093F19">
        <w:trPr>
          <w:trHeight w:val="264"/>
        </w:trPr>
        <w:tc>
          <w:tcPr>
            <w:tcW w:w="2405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23EE2DC2" w14:textId="77777777" w:rsidR="001005F2" w:rsidRPr="00EE7FBB" w:rsidRDefault="001005F2" w:rsidP="00372686">
            <w:pPr>
              <w:rPr>
                <w:rFonts w:ascii="Arial" w:hAnsi="Arial" w:cs="Arial"/>
                <w:b/>
                <w:bCs/>
                <w:szCs w:val="21"/>
              </w:rPr>
            </w:pPr>
            <w:r w:rsidRPr="00EE7FBB">
              <w:rPr>
                <w:rFonts w:ascii="Arial" w:hAnsi="Arial" w:cs="Arial" w:hint="eastAsia"/>
                <w:b/>
                <w:bCs/>
                <w:szCs w:val="21"/>
              </w:rPr>
              <w:t xml:space="preserve">　</w:t>
            </w:r>
          </w:p>
        </w:tc>
        <w:tc>
          <w:tcPr>
            <w:tcW w:w="51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35E2DA4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EE7FBB">
              <w:rPr>
                <w:rFonts w:ascii="Arial" w:hAnsi="Arial" w:cs="Arial" w:hint="eastAsia"/>
                <w:b/>
                <w:bCs/>
                <w:szCs w:val="21"/>
              </w:rPr>
              <w:t>Median (SD)</w:t>
            </w:r>
          </w:p>
        </w:tc>
      </w:tr>
      <w:tr w:rsidR="001005F2" w:rsidRPr="00EE7FBB" w14:paraId="39D16C59" w14:textId="77777777" w:rsidTr="00093F19">
        <w:trPr>
          <w:trHeight w:val="264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418A1106" w14:textId="77777777" w:rsidR="001005F2" w:rsidRPr="00EE7FBB" w:rsidRDefault="001005F2" w:rsidP="00372686">
            <w:pPr>
              <w:rPr>
                <w:rFonts w:ascii="Arial" w:hAnsi="Arial" w:cs="Arial"/>
                <w:b/>
                <w:bCs/>
                <w:szCs w:val="21"/>
              </w:rPr>
            </w:pPr>
            <w:r w:rsidRPr="00EE7FBB">
              <w:rPr>
                <w:rFonts w:ascii="Arial" w:hAnsi="Arial" w:cs="Arial" w:hint="eastAsia"/>
                <w:b/>
                <w:bCs/>
                <w:szCs w:val="21"/>
              </w:rPr>
              <w:t>Organ (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8BBDE1B" w14:textId="090DC998" w:rsidR="001005F2" w:rsidRPr="00EE7FBB" w:rsidRDefault="001005F2" w:rsidP="00093F1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EE7FBB">
              <w:rPr>
                <w:rFonts w:ascii="Arial" w:hAnsi="Arial" w:cs="Arial" w:hint="eastAsia"/>
                <w:b/>
                <w:bCs/>
                <w:szCs w:val="21"/>
              </w:rPr>
              <w:t>D50</w:t>
            </w:r>
            <w:r w:rsidR="00093F19">
              <w:rPr>
                <w:rFonts w:ascii="Arial" w:hAnsi="Arial" w:cs="Arial" w:hint="eastAsia"/>
                <w:b/>
                <w:bCs/>
                <w:szCs w:val="21"/>
              </w:rPr>
              <w:t xml:space="preserve">%, </w:t>
            </w:r>
            <w:r w:rsidRPr="00EE7FBB">
              <w:rPr>
                <w:rFonts w:ascii="Arial" w:hAnsi="Arial" w:cs="Arial" w:hint="eastAsia"/>
                <w:b/>
                <w:bCs/>
                <w:szCs w:val="21"/>
              </w:rPr>
              <w:t>G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A44A43A" w14:textId="79001C9F" w:rsidR="001005F2" w:rsidRPr="00EE7FBB" w:rsidRDefault="001005F2" w:rsidP="00093F1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EE7FBB">
              <w:rPr>
                <w:rFonts w:ascii="Arial" w:hAnsi="Arial" w:cs="Arial" w:hint="eastAsia"/>
                <w:b/>
                <w:bCs/>
                <w:szCs w:val="21"/>
              </w:rPr>
              <w:t>D2</w:t>
            </w:r>
            <w:r w:rsidR="00093F19">
              <w:rPr>
                <w:rFonts w:ascii="Arial" w:hAnsi="Arial" w:cs="Arial" w:hint="eastAsia"/>
                <w:b/>
                <w:bCs/>
                <w:szCs w:val="21"/>
              </w:rPr>
              <w:t>%,</w:t>
            </w:r>
            <w:r w:rsidRPr="00EE7FBB">
              <w:rPr>
                <w:rFonts w:ascii="Arial" w:hAnsi="Arial" w:cs="Arial" w:hint="eastAsia"/>
                <w:b/>
                <w:bCs/>
                <w:szCs w:val="21"/>
              </w:rPr>
              <w:t xml:space="preserve"> Gy</w:t>
            </w:r>
          </w:p>
        </w:tc>
        <w:tc>
          <w:tcPr>
            <w:tcW w:w="2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65D0690" w14:textId="1456F2C8" w:rsidR="001005F2" w:rsidRPr="00EE7FBB" w:rsidRDefault="001005F2" w:rsidP="00093F1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r w:rsidRPr="00EE7FBB">
              <w:rPr>
                <w:rFonts w:ascii="Arial" w:hAnsi="Arial" w:cs="Arial" w:hint="eastAsia"/>
                <w:b/>
                <w:bCs/>
                <w:szCs w:val="21"/>
              </w:rPr>
              <w:t>Vprescription</w:t>
            </w:r>
            <w:proofErr w:type="spellEnd"/>
            <w:r w:rsidRPr="00EE7FBB">
              <w:rPr>
                <w:rFonts w:ascii="Arial" w:hAnsi="Arial" w:cs="Arial" w:hint="eastAsia"/>
                <w:b/>
                <w:bCs/>
                <w:szCs w:val="21"/>
              </w:rPr>
              <w:t xml:space="preserve"> dose</w:t>
            </w:r>
            <w:r w:rsidR="00093F19">
              <w:rPr>
                <w:rFonts w:ascii="Arial" w:hAnsi="Arial" w:cs="Arial" w:hint="eastAsia"/>
                <w:b/>
                <w:bCs/>
                <w:szCs w:val="21"/>
              </w:rPr>
              <w:t>,</w:t>
            </w:r>
            <w:r w:rsidRPr="00EE7FBB">
              <w:rPr>
                <w:rFonts w:ascii="Arial" w:hAnsi="Arial" w:cs="Arial" w:hint="eastAsia"/>
                <w:b/>
                <w:bCs/>
                <w:szCs w:val="21"/>
              </w:rPr>
              <w:t xml:space="preserve"> %</w:t>
            </w:r>
          </w:p>
        </w:tc>
      </w:tr>
      <w:tr w:rsidR="001005F2" w:rsidRPr="00EE7FBB" w14:paraId="6DC32A8A" w14:textId="77777777" w:rsidTr="00093F19">
        <w:trPr>
          <w:trHeight w:val="264"/>
        </w:trPr>
        <w:tc>
          <w:tcPr>
            <w:tcW w:w="2405" w:type="dxa"/>
            <w:tcBorders>
              <w:top w:val="single" w:sz="4" w:space="0" w:color="auto"/>
            </w:tcBorders>
            <w:noWrap/>
            <w:hideMark/>
          </w:tcPr>
          <w:p w14:paraId="3236685A" w14:textId="77777777" w:rsidR="001005F2" w:rsidRPr="00EE7FBB" w:rsidRDefault="001005F2" w:rsidP="00372686">
            <w:pPr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Spinal Cord (n=1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C4E0C40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4.2 (12.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938DF00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26.5 (14)</w:t>
            </w:r>
          </w:p>
        </w:tc>
        <w:tc>
          <w:tcPr>
            <w:tcW w:w="2602" w:type="dxa"/>
            <w:tcBorders>
              <w:top w:val="single" w:sz="4" w:space="0" w:color="auto"/>
            </w:tcBorders>
            <w:noWrap/>
            <w:hideMark/>
          </w:tcPr>
          <w:p w14:paraId="65CFBE44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0 (0)</w:t>
            </w:r>
          </w:p>
        </w:tc>
      </w:tr>
      <w:tr w:rsidR="001005F2" w:rsidRPr="00EE7FBB" w14:paraId="58C1C451" w14:textId="77777777" w:rsidTr="00093F19">
        <w:trPr>
          <w:trHeight w:val="264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14:paraId="7343E94A" w14:textId="77777777" w:rsidR="001005F2" w:rsidRPr="00EE7FBB" w:rsidRDefault="001005F2" w:rsidP="00372686">
            <w:pPr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Lung (n=13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0F59B126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6.9 (6.3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7EEDBC9E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49.8 (10.9)</w:t>
            </w:r>
          </w:p>
        </w:tc>
        <w:tc>
          <w:tcPr>
            <w:tcW w:w="2602" w:type="dxa"/>
            <w:shd w:val="clear" w:color="auto" w:fill="D9D9D9" w:themeFill="background1" w:themeFillShade="D9"/>
            <w:noWrap/>
            <w:hideMark/>
          </w:tcPr>
          <w:p w14:paraId="0169F3FC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0 (1.1)</w:t>
            </w:r>
          </w:p>
        </w:tc>
      </w:tr>
      <w:tr w:rsidR="001005F2" w:rsidRPr="00EE7FBB" w14:paraId="38832BB9" w14:textId="77777777" w:rsidTr="00093F19">
        <w:trPr>
          <w:trHeight w:val="264"/>
        </w:trPr>
        <w:tc>
          <w:tcPr>
            <w:tcW w:w="2405" w:type="dxa"/>
            <w:noWrap/>
            <w:hideMark/>
          </w:tcPr>
          <w:p w14:paraId="1C9532FE" w14:textId="77777777" w:rsidR="001005F2" w:rsidRPr="00EE7FBB" w:rsidRDefault="001005F2" w:rsidP="00372686">
            <w:pPr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Heart (n=11)</w:t>
            </w:r>
          </w:p>
        </w:tc>
        <w:tc>
          <w:tcPr>
            <w:tcW w:w="1276" w:type="dxa"/>
            <w:noWrap/>
            <w:hideMark/>
          </w:tcPr>
          <w:p w14:paraId="22D1F7DE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5.9 (8.3</w:t>
            </w:r>
          </w:p>
        </w:tc>
        <w:tc>
          <w:tcPr>
            <w:tcW w:w="1276" w:type="dxa"/>
            <w:noWrap/>
            <w:hideMark/>
          </w:tcPr>
          <w:p w14:paraId="6C1EBEF6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25 (17.6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602" w:type="dxa"/>
            <w:noWrap/>
            <w:hideMark/>
          </w:tcPr>
          <w:p w14:paraId="7290CFDC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0 (0)</w:t>
            </w:r>
          </w:p>
        </w:tc>
      </w:tr>
      <w:tr w:rsidR="001005F2" w:rsidRPr="00EE7FBB" w14:paraId="3C095040" w14:textId="77777777" w:rsidTr="00093F19">
        <w:trPr>
          <w:trHeight w:val="264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14:paraId="1B313B57" w14:textId="77777777" w:rsidR="001005F2" w:rsidRPr="00EE7FBB" w:rsidRDefault="001005F2" w:rsidP="00372686">
            <w:pPr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Rectum (n=8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4ABE37FF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17.4 (17.5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7E76FEBC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33.0 (17.6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602" w:type="dxa"/>
            <w:shd w:val="clear" w:color="auto" w:fill="D9D9D9" w:themeFill="background1" w:themeFillShade="D9"/>
            <w:noWrap/>
            <w:hideMark/>
          </w:tcPr>
          <w:p w14:paraId="36176EFA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0.5 (10.3)</w:t>
            </w:r>
          </w:p>
        </w:tc>
      </w:tr>
      <w:tr w:rsidR="001005F2" w:rsidRPr="00EE7FBB" w14:paraId="64D5EF7C" w14:textId="77777777" w:rsidTr="00093F19">
        <w:trPr>
          <w:trHeight w:val="264"/>
        </w:trPr>
        <w:tc>
          <w:tcPr>
            <w:tcW w:w="2405" w:type="dxa"/>
            <w:noWrap/>
            <w:hideMark/>
          </w:tcPr>
          <w:p w14:paraId="4C588283" w14:textId="77777777" w:rsidR="001005F2" w:rsidRPr="00EE7FBB" w:rsidRDefault="001005F2" w:rsidP="00372686">
            <w:pPr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Urethra (n=8)</w:t>
            </w:r>
          </w:p>
        </w:tc>
        <w:tc>
          <w:tcPr>
            <w:tcW w:w="1276" w:type="dxa"/>
            <w:noWrap/>
            <w:hideMark/>
          </w:tcPr>
          <w:p w14:paraId="7A93BE91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22.7 (11.6)</w:t>
            </w:r>
          </w:p>
        </w:tc>
        <w:tc>
          <w:tcPr>
            <w:tcW w:w="1276" w:type="dxa"/>
            <w:noWrap/>
            <w:hideMark/>
          </w:tcPr>
          <w:p w14:paraId="1102BEDC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45.3 (14)</w:t>
            </w:r>
          </w:p>
        </w:tc>
        <w:tc>
          <w:tcPr>
            <w:tcW w:w="2602" w:type="dxa"/>
            <w:noWrap/>
            <w:hideMark/>
          </w:tcPr>
          <w:p w14:paraId="3160ACE7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0 (4.2)</w:t>
            </w:r>
          </w:p>
        </w:tc>
      </w:tr>
      <w:tr w:rsidR="001005F2" w:rsidRPr="00EE7FBB" w14:paraId="278831F1" w14:textId="77777777" w:rsidTr="00093F19">
        <w:trPr>
          <w:trHeight w:val="264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14:paraId="7E515284" w14:textId="77777777" w:rsidR="001005F2" w:rsidRPr="00EE7FBB" w:rsidRDefault="001005F2" w:rsidP="00372686">
            <w:pPr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Bladder (n=7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10D7966E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14.1 (17.7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39B2B2D5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44.4 (15.1)</w:t>
            </w:r>
          </w:p>
        </w:tc>
        <w:tc>
          <w:tcPr>
            <w:tcW w:w="2602" w:type="dxa"/>
            <w:shd w:val="clear" w:color="auto" w:fill="D9D9D9" w:themeFill="background1" w:themeFillShade="D9"/>
            <w:noWrap/>
            <w:hideMark/>
          </w:tcPr>
          <w:p w14:paraId="17836A0D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0.5 (6.7)</w:t>
            </w:r>
          </w:p>
        </w:tc>
      </w:tr>
      <w:tr w:rsidR="001005F2" w:rsidRPr="00EE7FBB" w14:paraId="7D869A0E" w14:textId="77777777" w:rsidTr="00093F19">
        <w:trPr>
          <w:trHeight w:val="264"/>
        </w:trPr>
        <w:tc>
          <w:tcPr>
            <w:tcW w:w="2405" w:type="dxa"/>
            <w:noWrap/>
            <w:hideMark/>
          </w:tcPr>
          <w:p w14:paraId="2EF0AD63" w14:textId="77777777" w:rsidR="001005F2" w:rsidRPr="00EE7FBB" w:rsidRDefault="001005F2" w:rsidP="00372686">
            <w:pPr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Colon (n=7)</w:t>
            </w:r>
          </w:p>
        </w:tc>
        <w:tc>
          <w:tcPr>
            <w:tcW w:w="1276" w:type="dxa"/>
            <w:noWrap/>
            <w:hideMark/>
          </w:tcPr>
          <w:p w14:paraId="623889B4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12.1 (4.6)</w:t>
            </w:r>
          </w:p>
        </w:tc>
        <w:tc>
          <w:tcPr>
            <w:tcW w:w="1276" w:type="dxa"/>
            <w:noWrap/>
            <w:hideMark/>
          </w:tcPr>
          <w:p w14:paraId="2E0796F5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30.8 (11.7)</w:t>
            </w:r>
          </w:p>
        </w:tc>
        <w:tc>
          <w:tcPr>
            <w:tcW w:w="2602" w:type="dxa"/>
            <w:noWrap/>
            <w:hideMark/>
          </w:tcPr>
          <w:p w14:paraId="7437034D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0 (2.4)</w:t>
            </w:r>
          </w:p>
        </w:tc>
      </w:tr>
      <w:tr w:rsidR="001005F2" w:rsidRPr="00EE7FBB" w14:paraId="10517380" w14:textId="77777777" w:rsidTr="00093F19">
        <w:trPr>
          <w:trHeight w:val="264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14:paraId="2FD0F94F" w14:textId="77777777" w:rsidR="001005F2" w:rsidRPr="00EE7FBB" w:rsidRDefault="001005F2" w:rsidP="00372686">
            <w:pPr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Brain (n=4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7EF906AA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12.0 (12.2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3281A617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27.5 (12.3)</w:t>
            </w:r>
          </w:p>
        </w:tc>
        <w:tc>
          <w:tcPr>
            <w:tcW w:w="2602" w:type="dxa"/>
            <w:shd w:val="clear" w:color="auto" w:fill="D9D9D9" w:themeFill="background1" w:themeFillShade="D9"/>
            <w:noWrap/>
            <w:hideMark/>
          </w:tcPr>
          <w:p w14:paraId="32CD7D6C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0 (0)</w:t>
            </w:r>
          </w:p>
        </w:tc>
      </w:tr>
      <w:tr w:rsidR="001005F2" w:rsidRPr="00EE7FBB" w14:paraId="040C5BC4" w14:textId="77777777" w:rsidTr="00093F19">
        <w:trPr>
          <w:trHeight w:val="264"/>
        </w:trPr>
        <w:tc>
          <w:tcPr>
            <w:tcW w:w="2405" w:type="dxa"/>
            <w:noWrap/>
            <w:hideMark/>
          </w:tcPr>
          <w:p w14:paraId="1FC8B21F" w14:textId="77777777" w:rsidR="001005F2" w:rsidRPr="00EE7FBB" w:rsidRDefault="001005F2" w:rsidP="00372686">
            <w:pPr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Esophagus (n=4)</w:t>
            </w:r>
          </w:p>
        </w:tc>
        <w:tc>
          <w:tcPr>
            <w:tcW w:w="1276" w:type="dxa"/>
            <w:noWrap/>
            <w:hideMark/>
          </w:tcPr>
          <w:p w14:paraId="716600B6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11.5 (9.5)</w:t>
            </w:r>
          </w:p>
        </w:tc>
        <w:tc>
          <w:tcPr>
            <w:tcW w:w="1276" w:type="dxa"/>
            <w:noWrap/>
            <w:hideMark/>
          </w:tcPr>
          <w:p w14:paraId="713641D2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35 (17.3)</w:t>
            </w:r>
          </w:p>
        </w:tc>
        <w:tc>
          <w:tcPr>
            <w:tcW w:w="2602" w:type="dxa"/>
            <w:noWrap/>
            <w:hideMark/>
          </w:tcPr>
          <w:p w14:paraId="4988114C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0 (0)</w:t>
            </w:r>
          </w:p>
        </w:tc>
      </w:tr>
      <w:tr w:rsidR="001005F2" w:rsidRPr="00EE7FBB" w14:paraId="59E5BBCE" w14:textId="77777777" w:rsidTr="00093F19">
        <w:trPr>
          <w:trHeight w:val="264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14:paraId="692928CB" w14:textId="77777777" w:rsidR="001005F2" w:rsidRPr="00EE7FBB" w:rsidRDefault="001005F2" w:rsidP="00372686">
            <w:pPr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Liver (n=4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6B0EF598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16.75 (9.3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37F0C01B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50.9 (12)</w:t>
            </w:r>
          </w:p>
        </w:tc>
        <w:tc>
          <w:tcPr>
            <w:tcW w:w="2602" w:type="dxa"/>
            <w:shd w:val="clear" w:color="auto" w:fill="D9D9D9" w:themeFill="background1" w:themeFillShade="D9"/>
            <w:noWrap/>
            <w:hideMark/>
          </w:tcPr>
          <w:p w14:paraId="2A069743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1.4 (1.6)</w:t>
            </w:r>
          </w:p>
        </w:tc>
      </w:tr>
      <w:tr w:rsidR="001005F2" w:rsidRPr="00EE7FBB" w14:paraId="34BDF7CD" w14:textId="77777777" w:rsidTr="00093F19">
        <w:trPr>
          <w:trHeight w:val="264"/>
        </w:trPr>
        <w:tc>
          <w:tcPr>
            <w:tcW w:w="2405" w:type="dxa"/>
            <w:noWrap/>
            <w:hideMark/>
          </w:tcPr>
          <w:p w14:paraId="5D62BF33" w14:textId="77777777" w:rsidR="001005F2" w:rsidRPr="00EE7FBB" w:rsidRDefault="001005F2" w:rsidP="00372686">
            <w:pPr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Trachea (n=4)</w:t>
            </w:r>
          </w:p>
        </w:tc>
        <w:tc>
          <w:tcPr>
            <w:tcW w:w="1276" w:type="dxa"/>
            <w:noWrap/>
            <w:hideMark/>
          </w:tcPr>
          <w:p w14:paraId="304E00EA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4.71 (17.4)</w:t>
            </w:r>
          </w:p>
        </w:tc>
        <w:tc>
          <w:tcPr>
            <w:tcW w:w="1276" w:type="dxa"/>
            <w:noWrap/>
            <w:hideMark/>
          </w:tcPr>
          <w:p w14:paraId="3B85CE60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22.0 (21.3)</w:t>
            </w:r>
          </w:p>
        </w:tc>
        <w:tc>
          <w:tcPr>
            <w:tcW w:w="2602" w:type="dxa"/>
            <w:noWrap/>
            <w:hideMark/>
          </w:tcPr>
          <w:p w14:paraId="174B09A7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0 (1)</w:t>
            </w:r>
          </w:p>
        </w:tc>
      </w:tr>
      <w:tr w:rsidR="001005F2" w:rsidRPr="00EE7FBB" w14:paraId="3FE72351" w14:textId="77777777" w:rsidTr="00093F19">
        <w:trPr>
          <w:trHeight w:val="264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14:paraId="76D84CC9" w14:textId="77777777" w:rsidR="001005F2" w:rsidRPr="00EE7FBB" w:rsidRDefault="001005F2" w:rsidP="00372686">
            <w:pPr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Right eye (n=3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6306A8A3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4.3 (4.2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11806B88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8.9 (12.2)</w:t>
            </w:r>
          </w:p>
        </w:tc>
        <w:tc>
          <w:tcPr>
            <w:tcW w:w="2602" w:type="dxa"/>
            <w:shd w:val="clear" w:color="auto" w:fill="D9D9D9" w:themeFill="background1" w:themeFillShade="D9"/>
            <w:noWrap/>
            <w:hideMark/>
          </w:tcPr>
          <w:p w14:paraId="06A9EC9E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0 (0)</w:t>
            </w:r>
          </w:p>
        </w:tc>
      </w:tr>
      <w:tr w:rsidR="001005F2" w:rsidRPr="00EE7FBB" w14:paraId="1220AA56" w14:textId="77777777" w:rsidTr="00093F19">
        <w:trPr>
          <w:trHeight w:val="264"/>
        </w:trPr>
        <w:tc>
          <w:tcPr>
            <w:tcW w:w="2405" w:type="dxa"/>
            <w:noWrap/>
            <w:hideMark/>
          </w:tcPr>
          <w:p w14:paraId="2142C3ED" w14:textId="77777777" w:rsidR="001005F2" w:rsidRPr="00EE7FBB" w:rsidRDefault="001005F2" w:rsidP="00372686">
            <w:pPr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Left eye (n=3)</w:t>
            </w:r>
          </w:p>
        </w:tc>
        <w:tc>
          <w:tcPr>
            <w:tcW w:w="1276" w:type="dxa"/>
            <w:noWrap/>
            <w:hideMark/>
          </w:tcPr>
          <w:p w14:paraId="19632B59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10.7 (6.8)</w:t>
            </w:r>
          </w:p>
        </w:tc>
        <w:tc>
          <w:tcPr>
            <w:tcW w:w="1276" w:type="dxa"/>
            <w:noWrap/>
            <w:hideMark/>
          </w:tcPr>
          <w:p w14:paraId="0C82BD6B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20 (15.8)</w:t>
            </w:r>
          </w:p>
        </w:tc>
        <w:tc>
          <w:tcPr>
            <w:tcW w:w="2602" w:type="dxa"/>
            <w:noWrap/>
            <w:hideMark/>
          </w:tcPr>
          <w:p w14:paraId="0EA95B4F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0 (0)</w:t>
            </w:r>
          </w:p>
        </w:tc>
      </w:tr>
      <w:tr w:rsidR="001005F2" w:rsidRPr="00EE7FBB" w14:paraId="6319892F" w14:textId="77777777" w:rsidTr="00093F19">
        <w:trPr>
          <w:trHeight w:val="264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14:paraId="0A336768" w14:textId="77777777" w:rsidR="001005F2" w:rsidRPr="00EE7FBB" w:rsidRDefault="001005F2" w:rsidP="00372686">
            <w:pPr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Bone (n=1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7112C32A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13.5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77D61FE9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42.8</w:t>
            </w:r>
          </w:p>
        </w:tc>
        <w:tc>
          <w:tcPr>
            <w:tcW w:w="2602" w:type="dxa"/>
            <w:shd w:val="clear" w:color="auto" w:fill="D9D9D9" w:themeFill="background1" w:themeFillShade="D9"/>
            <w:noWrap/>
            <w:hideMark/>
          </w:tcPr>
          <w:p w14:paraId="6C931F02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7</w:t>
            </w:r>
          </w:p>
        </w:tc>
      </w:tr>
      <w:tr w:rsidR="001005F2" w:rsidRPr="00EE7FBB" w14:paraId="362A4E21" w14:textId="77777777" w:rsidTr="00093F19">
        <w:trPr>
          <w:trHeight w:val="264"/>
        </w:trPr>
        <w:tc>
          <w:tcPr>
            <w:tcW w:w="2405" w:type="dxa"/>
            <w:noWrap/>
            <w:hideMark/>
          </w:tcPr>
          <w:p w14:paraId="65B0BAD8" w14:textId="77777777" w:rsidR="001005F2" w:rsidRPr="00EE7FBB" w:rsidRDefault="001005F2" w:rsidP="00372686">
            <w:pPr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Kidney (n=1)</w:t>
            </w:r>
          </w:p>
        </w:tc>
        <w:tc>
          <w:tcPr>
            <w:tcW w:w="1276" w:type="dxa"/>
            <w:noWrap/>
            <w:hideMark/>
          </w:tcPr>
          <w:p w14:paraId="47FCEA74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9.8</w:t>
            </w:r>
          </w:p>
        </w:tc>
        <w:tc>
          <w:tcPr>
            <w:tcW w:w="1276" w:type="dxa"/>
            <w:noWrap/>
            <w:hideMark/>
          </w:tcPr>
          <w:p w14:paraId="4CBB32E4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13.4</w:t>
            </w:r>
          </w:p>
        </w:tc>
        <w:tc>
          <w:tcPr>
            <w:tcW w:w="2602" w:type="dxa"/>
            <w:noWrap/>
            <w:hideMark/>
          </w:tcPr>
          <w:p w14:paraId="449C2AFF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1005F2" w:rsidRPr="00EE7FBB" w14:paraId="38DCBF61" w14:textId="77777777" w:rsidTr="00093F19">
        <w:trPr>
          <w:trHeight w:val="264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14:paraId="10042B7F" w14:textId="77777777" w:rsidR="001005F2" w:rsidRPr="00EE7FBB" w:rsidRDefault="001005F2" w:rsidP="00372686">
            <w:pPr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Small intestines (n=1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0B056302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12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68B3FC38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42</w:t>
            </w:r>
          </w:p>
        </w:tc>
        <w:tc>
          <w:tcPr>
            <w:tcW w:w="2602" w:type="dxa"/>
            <w:shd w:val="clear" w:color="auto" w:fill="D9D9D9" w:themeFill="background1" w:themeFillShade="D9"/>
            <w:noWrap/>
            <w:hideMark/>
          </w:tcPr>
          <w:p w14:paraId="5BDFEEE5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1005F2" w:rsidRPr="00EE7FBB" w14:paraId="0D16C286" w14:textId="77777777" w:rsidTr="00093F19">
        <w:trPr>
          <w:trHeight w:val="264"/>
        </w:trPr>
        <w:tc>
          <w:tcPr>
            <w:tcW w:w="2405" w:type="dxa"/>
            <w:noWrap/>
            <w:hideMark/>
          </w:tcPr>
          <w:p w14:paraId="07A6AD34" w14:textId="77777777" w:rsidR="001005F2" w:rsidRPr="00EE7FBB" w:rsidRDefault="001005F2" w:rsidP="00372686">
            <w:pPr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Spleen (n=1)</w:t>
            </w:r>
          </w:p>
        </w:tc>
        <w:tc>
          <w:tcPr>
            <w:tcW w:w="1276" w:type="dxa"/>
            <w:noWrap/>
            <w:hideMark/>
          </w:tcPr>
          <w:p w14:paraId="204F69E0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19.2</w:t>
            </w:r>
          </w:p>
        </w:tc>
        <w:tc>
          <w:tcPr>
            <w:tcW w:w="1276" w:type="dxa"/>
            <w:noWrap/>
            <w:hideMark/>
          </w:tcPr>
          <w:p w14:paraId="219D82E1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46.7</w:t>
            </w:r>
          </w:p>
        </w:tc>
        <w:tc>
          <w:tcPr>
            <w:tcW w:w="2602" w:type="dxa"/>
            <w:noWrap/>
            <w:hideMark/>
          </w:tcPr>
          <w:p w14:paraId="32B2B6AC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1005F2" w:rsidRPr="00EE7FBB" w14:paraId="74F7BE9A" w14:textId="77777777" w:rsidTr="00093F19">
        <w:trPr>
          <w:trHeight w:val="276"/>
        </w:trPr>
        <w:tc>
          <w:tcPr>
            <w:tcW w:w="2405" w:type="dxa"/>
            <w:shd w:val="clear" w:color="auto" w:fill="D9D9D9" w:themeFill="background1" w:themeFillShade="D9"/>
            <w:noWrap/>
            <w:hideMark/>
          </w:tcPr>
          <w:p w14:paraId="3D314095" w14:textId="77777777" w:rsidR="001005F2" w:rsidRPr="00EE7FBB" w:rsidRDefault="001005F2" w:rsidP="00372686">
            <w:pPr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Vulva (n=1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25876CEC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41.1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14:paraId="576A5693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50.6</w:t>
            </w:r>
          </w:p>
        </w:tc>
        <w:tc>
          <w:tcPr>
            <w:tcW w:w="2602" w:type="dxa"/>
            <w:shd w:val="clear" w:color="auto" w:fill="D9D9D9" w:themeFill="background1" w:themeFillShade="D9"/>
            <w:noWrap/>
            <w:hideMark/>
          </w:tcPr>
          <w:p w14:paraId="25883220" w14:textId="77777777" w:rsidR="001005F2" w:rsidRPr="00EE7FBB" w:rsidRDefault="001005F2" w:rsidP="00093F19">
            <w:pPr>
              <w:jc w:val="center"/>
              <w:rPr>
                <w:rFonts w:ascii="Arial" w:hAnsi="Arial" w:cs="Arial"/>
                <w:szCs w:val="21"/>
              </w:rPr>
            </w:pPr>
            <w:r w:rsidRPr="00EE7FBB">
              <w:rPr>
                <w:rFonts w:ascii="Arial" w:hAnsi="Arial" w:cs="Arial" w:hint="eastAsia"/>
                <w:szCs w:val="21"/>
              </w:rPr>
              <w:t>4</w:t>
            </w:r>
          </w:p>
        </w:tc>
      </w:tr>
    </w:tbl>
    <w:p w14:paraId="38C56B76" w14:textId="1011ADDE" w:rsidR="005B1A3F" w:rsidRPr="006524C7" w:rsidRDefault="001D630D" w:rsidP="001D630D">
      <w:pPr>
        <w:rPr>
          <w:rFonts w:ascii="Arial" w:hAnsi="Arial" w:cs="Arial"/>
          <w:szCs w:val="21"/>
        </w:rPr>
      </w:pPr>
      <w:r w:rsidRPr="001D630D">
        <w:rPr>
          <w:rFonts w:ascii="Arial" w:hAnsi="Arial" w:cs="Arial"/>
          <w:szCs w:val="21"/>
        </w:rPr>
        <w:t>Data on dosing to the skin was not collected.</w:t>
      </w:r>
    </w:p>
    <w:sectPr w:rsidR="005B1A3F" w:rsidRPr="006524C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A18EAE" w14:textId="77777777" w:rsidR="00E06C26" w:rsidRDefault="00E06C26" w:rsidP="00151CEF">
      <w:r>
        <w:separator/>
      </w:r>
    </w:p>
  </w:endnote>
  <w:endnote w:type="continuationSeparator" w:id="0">
    <w:p w14:paraId="0E711700" w14:textId="77777777" w:rsidR="00E06C26" w:rsidRDefault="00E06C26" w:rsidP="00151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E79545" w14:textId="77777777" w:rsidR="00E06C26" w:rsidRDefault="00E06C26" w:rsidP="00151CEF">
      <w:r>
        <w:separator/>
      </w:r>
    </w:p>
  </w:footnote>
  <w:footnote w:type="continuationSeparator" w:id="0">
    <w:p w14:paraId="22FB32A9" w14:textId="77777777" w:rsidR="00E06C26" w:rsidRDefault="00E06C26" w:rsidP="00151C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7D32ED"/>
    <w:multiLevelType w:val="hybridMultilevel"/>
    <w:tmpl w:val="B68CCBAA"/>
    <w:lvl w:ilvl="0" w:tplc="2FDA1A06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A31127"/>
    <w:multiLevelType w:val="hybridMultilevel"/>
    <w:tmpl w:val="5BB46362"/>
    <w:lvl w:ilvl="0" w:tplc="6AD04B40">
      <w:start w:val="1"/>
      <w:numFmt w:val="bullet"/>
      <w:lvlText w:val="-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171F3A71"/>
    <w:multiLevelType w:val="hybridMultilevel"/>
    <w:tmpl w:val="5AD28CBC"/>
    <w:lvl w:ilvl="0" w:tplc="2C5669D4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8925004"/>
    <w:multiLevelType w:val="hybridMultilevel"/>
    <w:tmpl w:val="CE40064A"/>
    <w:lvl w:ilvl="0" w:tplc="6AD04B40">
      <w:start w:val="1"/>
      <w:numFmt w:val="bullet"/>
      <w:lvlText w:val="-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1946466F"/>
    <w:multiLevelType w:val="hybridMultilevel"/>
    <w:tmpl w:val="36E68C14"/>
    <w:lvl w:ilvl="0" w:tplc="6AD04B40">
      <w:numFmt w:val="bullet"/>
      <w:lvlText w:val="-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21417770"/>
    <w:multiLevelType w:val="hybridMultilevel"/>
    <w:tmpl w:val="DBD87708"/>
    <w:lvl w:ilvl="0" w:tplc="6AD04B40">
      <w:numFmt w:val="bullet"/>
      <w:lvlText w:val="-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27BC1FBE"/>
    <w:multiLevelType w:val="hybridMultilevel"/>
    <w:tmpl w:val="0B201B26"/>
    <w:lvl w:ilvl="0" w:tplc="37563B5E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36FF0FE5"/>
    <w:multiLevelType w:val="hybridMultilevel"/>
    <w:tmpl w:val="D0F4AC5A"/>
    <w:lvl w:ilvl="0" w:tplc="6AD04B40">
      <w:start w:val="1"/>
      <w:numFmt w:val="bullet"/>
      <w:lvlText w:val="-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441A4BA5"/>
    <w:multiLevelType w:val="hybridMultilevel"/>
    <w:tmpl w:val="64B638D4"/>
    <w:lvl w:ilvl="0" w:tplc="08FE587E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443F7A17"/>
    <w:multiLevelType w:val="hybridMultilevel"/>
    <w:tmpl w:val="16DEB17E"/>
    <w:lvl w:ilvl="0" w:tplc="6AD04B40">
      <w:start w:val="30"/>
      <w:numFmt w:val="bullet"/>
      <w:lvlText w:val="-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456D2A95"/>
    <w:multiLevelType w:val="hybridMultilevel"/>
    <w:tmpl w:val="BB0E9F88"/>
    <w:lvl w:ilvl="0" w:tplc="6AD04B40">
      <w:start w:val="30"/>
      <w:numFmt w:val="bullet"/>
      <w:lvlText w:val="-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4A9E65E6"/>
    <w:multiLevelType w:val="hybridMultilevel"/>
    <w:tmpl w:val="FF587B32"/>
    <w:lvl w:ilvl="0" w:tplc="6AD04B40">
      <w:start w:val="1"/>
      <w:numFmt w:val="bullet"/>
      <w:lvlText w:val="-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55380638"/>
    <w:multiLevelType w:val="hybridMultilevel"/>
    <w:tmpl w:val="CCB0F5BE"/>
    <w:lvl w:ilvl="0" w:tplc="6AD04B40">
      <w:start w:val="30"/>
      <w:numFmt w:val="bullet"/>
      <w:lvlText w:val="-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67EE61E9"/>
    <w:multiLevelType w:val="hybridMultilevel"/>
    <w:tmpl w:val="36FA9060"/>
    <w:lvl w:ilvl="0" w:tplc="718691C2">
      <w:numFmt w:val="bullet"/>
      <w:lvlText w:val="-"/>
      <w:lvlJc w:val="left"/>
      <w:pPr>
        <w:ind w:left="120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17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0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4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00" w:hanging="440"/>
      </w:pPr>
      <w:rPr>
        <w:rFonts w:ascii="Wingdings" w:hAnsi="Wingdings" w:hint="default"/>
      </w:rPr>
    </w:lvl>
  </w:abstractNum>
  <w:abstractNum w:abstractNumId="14" w15:restartNumberingAfterBreak="0">
    <w:nsid w:val="693A3308"/>
    <w:multiLevelType w:val="hybridMultilevel"/>
    <w:tmpl w:val="085862C0"/>
    <w:lvl w:ilvl="0" w:tplc="2C5669D4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6A354A2F"/>
    <w:multiLevelType w:val="hybridMultilevel"/>
    <w:tmpl w:val="0A105874"/>
    <w:lvl w:ilvl="0" w:tplc="B73E5CE4">
      <w:numFmt w:val="bullet"/>
      <w:lvlText w:val="-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6" w15:restartNumberingAfterBreak="0">
    <w:nsid w:val="775D0E8C"/>
    <w:multiLevelType w:val="hybridMultilevel"/>
    <w:tmpl w:val="5E38E13C"/>
    <w:lvl w:ilvl="0" w:tplc="2C5669D4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7F9A0556"/>
    <w:multiLevelType w:val="hybridMultilevel"/>
    <w:tmpl w:val="B85089A0"/>
    <w:lvl w:ilvl="0" w:tplc="3606D4D0">
      <w:start w:val="3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24137575">
    <w:abstractNumId w:val="1"/>
  </w:num>
  <w:num w:numId="2" w16cid:durableId="794447549">
    <w:abstractNumId w:val="7"/>
  </w:num>
  <w:num w:numId="3" w16cid:durableId="1164932803">
    <w:abstractNumId w:val="4"/>
  </w:num>
  <w:num w:numId="4" w16cid:durableId="1299066083">
    <w:abstractNumId w:val="3"/>
  </w:num>
  <w:num w:numId="5" w16cid:durableId="2060937339">
    <w:abstractNumId w:val="5"/>
  </w:num>
  <w:num w:numId="6" w16cid:durableId="1826236532">
    <w:abstractNumId w:val="16"/>
  </w:num>
  <w:num w:numId="7" w16cid:durableId="1381976276">
    <w:abstractNumId w:val="14"/>
  </w:num>
  <w:num w:numId="8" w16cid:durableId="817190056">
    <w:abstractNumId w:val="2"/>
  </w:num>
  <w:num w:numId="9" w16cid:durableId="92283259">
    <w:abstractNumId w:val="10"/>
  </w:num>
  <w:num w:numId="10" w16cid:durableId="1004436223">
    <w:abstractNumId w:val="12"/>
  </w:num>
  <w:num w:numId="11" w16cid:durableId="1778481094">
    <w:abstractNumId w:val="11"/>
  </w:num>
  <w:num w:numId="12" w16cid:durableId="765812707">
    <w:abstractNumId w:val="9"/>
  </w:num>
  <w:num w:numId="13" w16cid:durableId="1346404036">
    <w:abstractNumId w:val="8"/>
  </w:num>
  <w:num w:numId="14" w16cid:durableId="2117015446">
    <w:abstractNumId w:val="6"/>
  </w:num>
  <w:num w:numId="15" w16cid:durableId="215624429">
    <w:abstractNumId w:val="15"/>
  </w:num>
  <w:num w:numId="16" w16cid:durableId="2049646998">
    <w:abstractNumId w:val="13"/>
  </w:num>
  <w:num w:numId="17" w16cid:durableId="117187573">
    <w:abstractNumId w:val="0"/>
  </w:num>
  <w:num w:numId="18" w16cid:durableId="173920299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08EA"/>
    <w:rsid w:val="000062C9"/>
    <w:rsid w:val="00015DCD"/>
    <w:rsid w:val="00021AAD"/>
    <w:rsid w:val="000223C7"/>
    <w:rsid w:val="00026AE3"/>
    <w:rsid w:val="00031266"/>
    <w:rsid w:val="00031604"/>
    <w:rsid w:val="000319AD"/>
    <w:rsid w:val="00033A71"/>
    <w:rsid w:val="00035100"/>
    <w:rsid w:val="00037926"/>
    <w:rsid w:val="000424A6"/>
    <w:rsid w:val="0004503A"/>
    <w:rsid w:val="00052BA6"/>
    <w:rsid w:val="00052C15"/>
    <w:rsid w:val="00060B5A"/>
    <w:rsid w:val="00062CC5"/>
    <w:rsid w:val="00066964"/>
    <w:rsid w:val="00074886"/>
    <w:rsid w:val="000809C6"/>
    <w:rsid w:val="000858D1"/>
    <w:rsid w:val="000919A3"/>
    <w:rsid w:val="00091B22"/>
    <w:rsid w:val="00093F19"/>
    <w:rsid w:val="00095690"/>
    <w:rsid w:val="00097818"/>
    <w:rsid w:val="000A699E"/>
    <w:rsid w:val="000B7AF2"/>
    <w:rsid w:val="000C360D"/>
    <w:rsid w:val="000C700A"/>
    <w:rsid w:val="000D6CF6"/>
    <w:rsid w:val="000E2552"/>
    <w:rsid w:val="000E494B"/>
    <w:rsid w:val="000E4D29"/>
    <w:rsid w:val="000E7F26"/>
    <w:rsid w:val="000F0EAB"/>
    <w:rsid w:val="000F32C6"/>
    <w:rsid w:val="000F5B27"/>
    <w:rsid w:val="000F5BBF"/>
    <w:rsid w:val="001004CA"/>
    <w:rsid w:val="001005F2"/>
    <w:rsid w:val="001017BD"/>
    <w:rsid w:val="001021B7"/>
    <w:rsid w:val="00102A96"/>
    <w:rsid w:val="00103140"/>
    <w:rsid w:val="00104FB1"/>
    <w:rsid w:val="00105D94"/>
    <w:rsid w:val="0010609E"/>
    <w:rsid w:val="00111D6A"/>
    <w:rsid w:val="00114FE7"/>
    <w:rsid w:val="001207B5"/>
    <w:rsid w:val="00124AA1"/>
    <w:rsid w:val="00126560"/>
    <w:rsid w:val="001273A4"/>
    <w:rsid w:val="001322C3"/>
    <w:rsid w:val="00134447"/>
    <w:rsid w:val="00143B9D"/>
    <w:rsid w:val="001470D6"/>
    <w:rsid w:val="0014717F"/>
    <w:rsid w:val="00151CEF"/>
    <w:rsid w:val="001559C6"/>
    <w:rsid w:val="00160F26"/>
    <w:rsid w:val="00165484"/>
    <w:rsid w:val="0016621C"/>
    <w:rsid w:val="00166EE9"/>
    <w:rsid w:val="00167127"/>
    <w:rsid w:val="00175ADF"/>
    <w:rsid w:val="00176948"/>
    <w:rsid w:val="001812BE"/>
    <w:rsid w:val="00181745"/>
    <w:rsid w:val="00193B11"/>
    <w:rsid w:val="001946B4"/>
    <w:rsid w:val="001978F8"/>
    <w:rsid w:val="001A5AD3"/>
    <w:rsid w:val="001A5C5B"/>
    <w:rsid w:val="001A63BD"/>
    <w:rsid w:val="001A780A"/>
    <w:rsid w:val="001B152F"/>
    <w:rsid w:val="001B685C"/>
    <w:rsid w:val="001B73D9"/>
    <w:rsid w:val="001C11C4"/>
    <w:rsid w:val="001C5525"/>
    <w:rsid w:val="001D1C6D"/>
    <w:rsid w:val="001D630D"/>
    <w:rsid w:val="001E501B"/>
    <w:rsid w:val="001E54C8"/>
    <w:rsid w:val="001E59AC"/>
    <w:rsid w:val="001F1949"/>
    <w:rsid w:val="001F2A85"/>
    <w:rsid w:val="001F39FE"/>
    <w:rsid w:val="001F6E57"/>
    <w:rsid w:val="00202AFE"/>
    <w:rsid w:val="00202FE3"/>
    <w:rsid w:val="00203A40"/>
    <w:rsid w:val="0020433E"/>
    <w:rsid w:val="00206DAB"/>
    <w:rsid w:val="00216F94"/>
    <w:rsid w:val="00222256"/>
    <w:rsid w:val="00227374"/>
    <w:rsid w:val="00227893"/>
    <w:rsid w:val="002325B4"/>
    <w:rsid w:val="00233B71"/>
    <w:rsid w:val="00237115"/>
    <w:rsid w:val="002421AF"/>
    <w:rsid w:val="00242954"/>
    <w:rsid w:val="002441DF"/>
    <w:rsid w:val="00262CFC"/>
    <w:rsid w:val="00267398"/>
    <w:rsid w:val="00271713"/>
    <w:rsid w:val="00273248"/>
    <w:rsid w:val="0027339F"/>
    <w:rsid w:val="00274FB7"/>
    <w:rsid w:val="00282FE7"/>
    <w:rsid w:val="002831A9"/>
    <w:rsid w:val="002847E7"/>
    <w:rsid w:val="00295EAC"/>
    <w:rsid w:val="002A6683"/>
    <w:rsid w:val="002B6A93"/>
    <w:rsid w:val="002B6C66"/>
    <w:rsid w:val="002C109B"/>
    <w:rsid w:val="002C1DA2"/>
    <w:rsid w:val="002C7B1B"/>
    <w:rsid w:val="002D3CB1"/>
    <w:rsid w:val="002D5B5E"/>
    <w:rsid w:val="002D6685"/>
    <w:rsid w:val="002D7307"/>
    <w:rsid w:val="002F1C54"/>
    <w:rsid w:val="002F6A11"/>
    <w:rsid w:val="002F7535"/>
    <w:rsid w:val="00303ECD"/>
    <w:rsid w:val="0030562F"/>
    <w:rsid w:val="003116C9"/>
    <w:rsid w:val="00313584"/>
    <w:rsid w:val="0031422F"/>
    <w:rsid w:val="003236CC"/>
    <w:rsid w:val="00326FAD"/>
    <w:rsid w:val="00330896"/>
    <w:rsid w:val="00333201"/>
    <w:rsid w:val="00335602"/>
    <w:rsid w:val="00335E68"/>
    <w:rsid w:val="00345CC9"/>
    <w:rsid w:val="00351259"/>
    <w:rsid w:val="0035570F"/>
    <w:rsid w:val="003642CC"/>
    <w:rsid w:val="00365645"/>
    <w:rsid w:val="00372686"/>
    <w:rsid w:val="00377F7D"/>
    <w:rsid w:val="003B1FAA"/>
    <w:rsid w:val="003B46C9"/>
    <w:rsid w:val="003D046D"/>
    <w:rsid w:val="003D2D6C"/>
    <w:rsid w:val="003D4BB4"/>
    <w:rsid w:val="003E2BB2"/>
    <w:rsid w:val="003E34E7"/>
    <w:rsid w:val="003F4EAB"/>
    <w:rsid w:val="00402661"/>
    <w:rsid w:val="00402B4A"/>
    <w:rsid w:val="004100FE"/>
    <w:rsid w:val="0041509F"/>
    <w:rsid w:val="004229FA"/>
    <w:rsid w:val="0042448E"/>
    <w:rsid w:val="004258C9"/>
    <w:rsid w:val="004263E7"/>
    <w:rsid w:val="00427619"/>
    <w:rsid w:val="004305AE"/>
    <w:rsid w:val="00430D28"/>
    <w:rsid w:val="00431E61"/>
    <w:rsid w:val="00434175"/>
    <w:rsid w:val="004363C6"/>
    <w:rsid w:val="00437BBC"/>
    <w:rsid w:val="004465D5"/>
    <w:rsid w:val="004524F2"/>
    <w:rsid w:val="00452E84"/>
    <w:rsid w:val="00453793"/>
    <w:rsid w:val="004563E5"/>
    <w:rsid w:val="00474EF8"/>
    <w:rsid w:val="00477282"/>
    <w:rsid w:val="00481028"/>
    <w:rsid w:val="0048381C"/>
    <w:rsid w:val="0048571D"/>
    <w:rsid w:val="00485FE2"/>
    <w:rsid w:val="00493205"/>
    <w:rsid w:val="004B079B"/>
    <w:rsid w:val="004B214F"/>
    <w:rsid w:val="004B5016"/>
    <w:rsid w:val="004B619A"/>
    <w:rsid w:val="004C1544"/>
    <w:rsid w:val="004C6F8E"/>
    <w:rsid w:val="004C7574"/>
    <w:rsid w:val="004E5150"/>
    <w:rsid w:val="004F57CC"/>
    <w:rsid w:val="004F5CBD"/>
    <w:rsid w:val="004F5D0E"/>
    <w:rsid w:val="004F69CE"/>
    <w:rsid w:val="004F6E58"/>
    <w:rsid w:val="00501002"/>
    <w:rsid w:val="00504B75"/>
    <w:rsid w:val="0050617E"/>
    <w:rsid w:val="0050738A"/>
    <w:rsid w:val="00514B6E"/>
    <w:rsid w:val="00514C7B"/>
    <w:rsid w:val="005165FB"/>
    <w:rsid w:val="00523104"/>
    <w:rsid w:val="005340E3"/>
    <w:rsid w:val="00537579"/>
    <w:rsid w:val="00541A3B"/>
    <w:rsid w:val="005450B9"/>
    <w:rsid w:val="00550521"/>
    <w:rsid w:val="00555E4B"/>
    <w:rsid w:val="0055695A"/>
    <w:rsid w:val="00557B18"/>
    <w:rsid w:val="00560955"/>
    <w:rsid w:val="00562C3C"/>
    <w:rsid w:val="00562F51"/>
    <w:rsid w:val="00570992"/>
    <w:rsid w:val="00572829"/>
    <w:rsid w:val="00574A1D"/>
    <w:rsid w:val="00575D8B"/>
    <w:rsid w:val="00583FA2"/>
    <w:rsid w:val="00586000"/>
    <w:rsid w:val="0058756F"/>
    <w:rsid w:val="00593054"/>
    <w:rsid w:val="00595945"/>
    <w:rsid w:val="005A3508"/>
    <w:rsid w:val="005A5453"/>
    <w:rsid w:val="005A5C0F"/>
    <w:rsid w:val="005B0FE9"/>
    <w:rsid w:val="005B1A3F"/>
    <w:rsid w:val="005B3F9C"/>
    <w:rsid w:val="005C0763"/>
    <w:rsid w:val="005C7859"/>
    <w:rsid w:val="005D3B26"/>
    <w:rsid w:val="005D521D"/>
    <w:rsid w:val="005E1A4E"/>
    <w:rsid w:val="005E24FF"/>
    <w:rsid w:val="005F10B7"/>
    <w:rsid w:val="005F5964"/>
    <w:rsid w:val="005F5A6E"/>
    <w:rsid w:val="005F7749"/>
    <w:rsid w:val="006059F7"/>
    <w:rsid w:val="00607CBD"/>
    <w:rsid w:val="00614A3B"/>
    <w:rsid w:val="00620138"/>
    <w:rsid w:val="00620401"/>
    <w:rsid w:val="006214A4"/>
    <w:rsid w:val="00623EFE"/>
    <w:rsid w:val="00627330"/>
    <w:rsid w:val="00627FC6"/>
    <w:rsid w:val="00632A76"/>
    <w:rsid w:val="00635DDF"/>
    <w:rsid w:val="00640923"/>
    <w:rsid w:val="00643AA3"/>
    <w:rsid w:val="00643E5F"/>
    <w:rsid w:val="0064538D"/>
    <w:rsid w:val="00646C51"/>
    <w:rsid w:val="006524C7"/>
    <w:rsid w:val="006525EB"/>
    <w:rsid w:val="00653A08"/>
    <w:rsid w:val="006566A9"/>
    <w:rsid w:val="0065701C"/>
    <w:rsid w:val="0067761C"/>
    <w:rsid w:val="006837FB"/>
    <w:rsid w:val="006A7002"/>
    <w:rsid w:val="006B049B"/>
    <w:rsid w:val="006B056E"/>
    <w:rsid w:val="006B0853"/>
    <w:rsid w:val="006B12F4"/>
    <w:rsid w:val="006B3DB2"/>
    <w:rsid w:val="006D0E6F"/>
    <w:rsid w:val="006D5932"/>
    <w:rsid w:val="006D77EA"/>
    <w:rsid w:val="006F2001"/>
    <w:rsid w:val="006F2B7E"/>
    <w:rsid w:val="006F7949"/>
    <w:rsid w:val="006F7ED5"/>
    <w:rsid w:val="00700033"/>
    <w:rsid w:val="00700FB4"/>
    <w:rsid w:val="00703F2C"/>
    <w:rsid w:val="007072DC"/>
    <w:rsid w:val="00707E1C"/>
    <w:rsid w:val="0071104E"/>
    <w:rsid w:val="00714B18"/>
    <w:rsid w:val="00714C78"/>
    <w:rsid w:val="00716134"/>
    <w:rsid w:val="00724D7C"/>
    <w:rsid w:val="007254D0"/>
    <w:rsid w:val="007307A8"/>
    <w:rsid w:val="00737231"/>
    <w:rsid w:val="00741CB1"/>
    <w:rsid w:val="00747299"/>
    <w:rsid w:val="00753823"/>
    <w:rsid w:val="00754216"/>
    <w:rsid w:val="00755454"/>
    <w:rsid w:val="00756A62"/>
    <w:rsid w:val="007575AF"/>
    <w:rsid w:val="007577B9"/>
    <w:rsid w:val="00760CCF"/>
    <w:rsid w:val="00761EAD"/>
    <w:rsid w:val="007621D4"/>
    <w:rsid w:val="00766C6F"/>
    <w:rsid w:val="007673F1"/>
    <w:rsid w:val="00776A0B"/>
    <w:rsid w:val="00777E2A"/>
    <w:rsid w:val="0078301B"/>
    <w:rsid w:val="007856E8"/>
    <w:rsid w:val="007857AA"/>
    <w:rsid w:val="007874EC"/>
    <w:rsid w:val="0079519E"/>
    <w:rsid w:val="007A526F"/>
    <w:rsid w:val="007A69F4"/>
    <w:rsid w:val="007A75B6"/>
    <w:rsid w:val="007C733E"/>
    <w:rsid w:val="007D4F24"/>
    <w:rsid w:val="007D5A76"/>
    <w:rsid w:val="007D7E1F"/>
    <w:rsid w:val="007E7822"/>
    <w:rsid w:val="007F09D1"/>
    <w:rsid w:val="007F1F13"/>
    <w:rsid w:val="008001E9"/>
    <w:rsid w:val="00802317"/>
    <w:rsid w:val="008037DC"/>
    <w:rsid w:val="008101F3"/>
    <w:rsid w:val="00813A30"/>
    <w:rsid w:val="00813C4B"/>
    <w:rsid w:val="0081405A"/>
    <w:rsid w:val="0081633C"/>
    <w:rsid w:val="00821345"/>
    <w:rsid w:val="00822F0D"/>
    <w:rsid w:val="008240FE"/>
    <w:rsid w:val="0082589E"/>
    <w:rsid w:val="00837ACF"/>
    <w:rsid w:val="0084221E"/>
    <w:rsid w:val="00844806"/>
    <w:rsid w:val="008535D9"/>
    <w:rsid w:val="00855D06"/>
    <w:rsid w:val="00855E22"/>
    <w:rsid w:val="00873111"/>
    <w:rsid w:val="008745B2"/>
    <w:rsid w:val="0087692A"/>
    <w:rsid w:val="00876933"/>
    <w:rsid w:val="008777AF"/>
    <w:rsid w:val="00885A7B"/>
    <w:rsid w:val="0088752E"/>
    <w:rsid w:val="00890875"/>
    <w:rsid w:val="00891E90"/>
    <w:rsid w:val="00893FAF"/>
    <w:rsid w:val="00896BB4"/>
    <w:rsid w:val="008A00A2"/>
    <w:rsid w:val="008B1B30"/>
    <w:rsid w:val="008B66B3"/>
    <w:rsid w:val="008C420D"/>
    <w:rsid w:val="008C78C7"/>
    <w:rsid w:val="008D18A4"/>
    <w:rsid w:val="008E03ED"/>
    <w:rsid w:val="008E1E0F"/>
    <w:rsid w:val="008E4905"/>
    <w:rsid w:val="008E4D9E"/>
    <w:rsid w:val="008E6D06"/>
    <w:rsid w:val="008E7C11"/>
    <w:rsid w:val="008F5863"/>
    <w:rsid w:val="008F712F"/>
    <w:rsid w:val="009078F2"/>
    <w:rsid w:val="00913071"/>
    <w:rsid w:val="0092362B"/>
    <w:rsid w:val="00926255"/>
    <w:rsid w:val="00926A49"/>
    <w:rsid w:val="009307FB"/>
    <w:rsid w:val="00932AE2"/>
    <w:rsid w:val="00937E63"/>
    <w:rsid w:val="00951516"/>
    <w:rsid w:val="009625F1"/>
    <w:rsid w:val="009655A4"/>
    <w:rsid w:val="0096646E"/>
    <w:rsid w:val="00966547"/>
    <w:rsid w:val="00975118"/>
    <w:rsid w:val="00977623"/>
    <w:rsid w:val="00977D12"/>
    <w:rsid w:val="009809F1"/>
    <w:rsid w:val="00980AD9"/>
    <w:rsid w:val="009830BE"/>
    <w:rsid w:val="00983E3B"/>
    <w:rsid w:val="00991D1A"/>
    <w:rsid w:val="00996979"/>
    <w:rsid w:val="00997202"/>
    <w:rsid w:val="009A1446"/>
    <w:rsid w:val="009A251F"/>
    <w:rsid w:val="009B0814"/>
    <w:rsid w:val="009B2431"/>
    <w:rsid w:val="009B4D06"/>
    <w:rsid w:val="009C33A1"/>
    <w:rsid w:val="009C4A98"/>
    <w:rsid w:val="009C4B85"/>
    <w:rsid w:val="009C4F7C"/>
    <w:rsid w:val="009D3F9C"/>
    <w:rsid w:val="009D7AA8"/>
    <w:rsid w:val="009E08BD"/>
    <w:rsid w:val="009F1CDD"/>
    <w:rsid w:val="009F222F"/>
    <w:rsid w:val="009F5C80"/>
    <w:rsid w:val="009F6221"/>
    <w:rsid w:val="00A17FD1"/>
    <w:rsid w:val="00A27DF8"/>
    <w:rsid w:val="00A3354D"/>
    <w:rsid w:val="00A3524F"/>
    <w:rsid w:val="00A36815"/>
    <w:rsid w:val="00A37D76"/>
    <w:rsid w:val="00A47D44"/>
    <w:rsid w:val="00A5317C"/>
    <w:rsid w:val="00A65016"/>
    <w:rsid w:val="00A663B8"/>
    <w:rsid w:val="00A71BE2"/>
    <w:rsid w:val="00A71F87"/>
    <w:rsid w:val="00A720B8"/>
    <w:rsid w:val="00A72571"/>
    <w:rsid w:val="00A72A09"/>
    <w:rsid w:val="00A7555D"/>
    <w:rsid w:val="00A77B88"/>
    <w:rsid w:val="00A82658"/>
    <w:rsid w:val="00A82D16"/>
    <w:rsid w:val="00A83EAE"/>
    <w:rsid w:val="00A84C77"/>
    <w:rsid w:val="00A85276"/>
    <w:rsid w:val="00A9453D"/>
    <w:rsid w:val="00AA3AB0"/>
    <w:rsid w:val="00AA487B"/>
    <w:rsid w:val="00AA6A71"/>
    <w:rsid w:val="00AA6C8A"/>
    <w:rsid w:val="00AB0407"/>
    <w:rsid w:val="00AB3F31"/>
    <w:rsid w:val="00AB5905"/>
    <w:rsid w:val="00AC0005"/>
    <w:rsid w:val="00AC1DD0"/>
    <w:rsid w:val="00AC48AC"/>
    <w:rsid w:val="00AC5C98"/>
    <w:rsid w:val="00AC5E72"/>
    <w:rsid w:val="00AD6FD4"/>
    <w:rsid w:val="00AE14C1"/>
    <w:rsid w:val="00AE3BFD"/>
    <w:rsid w:val="00AE4AAD"/>
    <w:rsid w:val="00AF53DF"/>
    <w:rsid w:val="00B04AB1"/>
    <w:rsid w:val="00B06466"/>
    <w:rsid w:val="00B07589"/>
    <w:rsid w:val="00B07EEF"/>
    <w:rsid w:val="00B13A4D"/>
    <w:rsid w:val="00B13F13"/>
    <w:rsid w:val="00B14967"/>
    <w:rsid w:val="00B15396"/>
    <w:rsid w:val="00B20C43"/>
    <w:rsid w:val="00B23049"/>
    <w:rsid w:val="00B23A5C"/>
    <w:rsid w:val="00B24273"/>
    <w:rsid w:val="00B258D2"/>
    <w:rsid w:val="00B26C06"/>
    <w:rsid w:val="00B308EA"/>
    <w:rsid w:val="00B476FC"/>
    <w:rsid w:val="00B501ED"/>
    <w:rsid w:val="00B52658"/>
    <w:rsid w:val="00B5338F"/>
    <w:rsid w:val="00B57CD3"/>
    <w:rsid w:val="00B65A9E"/>
    <w:rsid w:val="00B67E9F"/>
    <w:rsid w:val="00B700E6"/>
    <w:rsid w:val="00B726E6"/>
    <w:rsid w:val="00B92D44"/>
    <w:rsid w:val="00B95908"/>
    <w:rsid w:val="00B9712F"/>
    <w:rsid w:val="00BA0C30"/>
    <w:rsid w:val="00BA0F3F"/>
    <w:rsid w:val="00BA2FFD"/>
    <w:rsid w:val="00BA3099"/>
    <w:rsid w:val="00BA314A"/>
    <w:rsid w:val="00BA7629"/>
    <w:rsid w:val="00BB7425"/>
    <w:rsid w:val="00BC7C30"/>
    <w:rsid w:val="00BD0A4C"/>
    <w:rsid w:val="00BD465D"/>
    <w:rsid w:val="00BD4898"/>
    <w:rsid w:val="00BE098F"/>
    <w:rsid w:val="00BE0B23"/>
    <w:rsid w:val="00BE1474"/>
    <w:rsid w:val="00BE223F"/>
    <w:rsid w:val="00BE4B95"/>
    <w:rsid w:val="00BF2FB3"/>
    <w:rsid w:val="00BF329A"/>
    <w:rsid w:val="00C0482F"/>
    <w:rsid w:val="00C05301"/>
    <w:rsid w:val="00C06118"/>
    <w:rsid w:val="00C10028"/>
    <w:rsid w:val="00C16B95"/>
    <w:rsid w:val="00C174BD"/>
    <w:rsid w:val="00C3007A"/>
    <w:rsid w:val="00C414CF"/>
    <w:rsid w:val="00C44F67"/>
    <w:rsid w:val="00C46752"/>
    <w:rsid w:val="00C51230"/>
    <w:rsid w:val="00C51801"/>
    <w:rsid w:val="00C5660F"/>
    <w:rsid w:val="00C63479"/>
    <w:rsid w:val="00C72FF3"/>
    <w:rsid w:val="00C75052"/>
    <w:rsid w:val="00C75732"/>
    <w:rsid w:val="00C80955"/>
    <w:rsid w:val="00C80DC0"/>
    <w:rsid w:val="00C84ACC"/>
    <w:rsid w:val="00CA5525"/>
    <w:rsid w:val="00CB2121"/>
    <w:rsid w:val="00CB259F"/>
    <w:rsid w:val="00CB2C57"/>
    <w:rsid w:val="00CB3E3E"/>
    <w:rsid w:val="00CC0E85"/>
    <w:rsid w:val="00CC309B"/>
    <w:rsid w:val="00CC7913"/>
    <w:rsid w:val="00CD0071"/>
    <w:rsid w:val="00CD1C9A"/>
    <w:rsid w:val="00CF14C5"/>
    <w:rsid w:val="00CF2AE7"/>
    <w:rsid w:val="00CF2FC0"/>
    <w:rsid w:val="00CF6AA0"/>
    <w:rsid w:val="00D02B6A"/>
    <w:rsid w:val="00D07742"/>
    <w:rsid w:val="00D12080"/>
    <w:rsid w:val="00D25448"/>
    <w:rsid w:val="00D25F4D"/>
    <w:rsid w:val="00D26D7D"/>
    <w:rsid w:val="00D27DCC"/>
    <w:rsid w:val="00D27E88"/>
    <w:rsid w:val="00D35AFA"/>
    <w:rsid w:val="00D374AA"/>
    <w:rsid w:val="00D40551"/>
    <w:rsid w:val="00D476A4"/>
    <w:rsid w:val="00D507D2"/>
    <w:rsid w:val="00D51044"/>
    <w:rsid w:val="00D54C5B"/>
    <w:rsid w:val="00D630CE"/>
    <w:rsid w:val="00D64D1C"/>
    <w:rsid w:val="00D661BA"/>
    <w:rsid w:val="00D67D60"/>
    <w:rsid w:val="00D755EF"/>
    <w:rsid w:val="00D7599A"/>
    <w:rsid w:val="00D76D78"/>
    <w:rsid w:val="00D77035"/>
    <w:rsid w:val="00D77103"/>
    <w:rsid w:val="00D846F9"/>
    <w:rsid w:val="00D87B0E"/>
    <w:rsid w:val="00D911D1"/>
    <w:rsid w:val="00D91644"/>
    <w:rsid w:val="00D9187F"/>
    <w:rsid w:val="00D91C7B"/>
    <w:rsid w:val="00DA2FBE"/>
    <w:rsid w:val="00DA57BC"/>
    <w:rsid w:val="00DA5C2D"/>
    <w:rsid w:val="00DC5E69"/>
    <w:rsid w:val="00DC7090"/>
    <w:rsid w:val="00DD0436"/>
    <w:rsid w:val="00DD2E5E"/>
    <w:rsid w:val="00DD4304"/>
    <w:rsid w:val="00DD53C7"/>
    <w:rsid w:val="00DD5688"/>
    <w:rsid w:val="00E0135F"/>
    <w:rsid w:val="00E016CB"/>
    <w:rsid w:val="00E04D20"/>
    <w:rsid w:val="00E06785"/>
    <w:rsid w:val="00E06C26"/>
    <w:rsid w:val="00E108BC"/>
    <w:rsid w:val="00E14E92"/>
    <w:rsid w:val="00E177C5"/>
    <w:rsid w:val="00E251AF"/>
    <w:rsid w:val="00E31D5B"/>
    <w:rsid w:val="00E407FC"/>
    <w:rsid w:val="00E40A9F"/>
    <w:rsid w:val="00E441F4"/>
    <w:rsid w:val="00E53852"/>
    <w:rsid w:val="00E54705"/>
    <w:rsid w:val="00E55EB5"/>
    <w:rsid w:val="00E7009E"/>
    <w:rsid w:val="00E72BBD"/>
    <w:rsid w:val="00E82126"/>
    <w:rsid w:val="00E8250D"/>
    <w:rsid w:val="00E91FEC"/>
    <w:rsid w:val="00EA0778"/>
    <w:rsid w:val="00EA71BB"/>
    <w:rsid w:val="00EB1082"/>
    <w:rsid w:val="00EB1C10"/>
    <w:rsid w:val="00EB4799"/>
    <w:rsid w:val="00EB4D31"/>
    <w:rsid w:val="00EC2B45"/>
    <w:rsid w:val="00EC482A"/>
    <w:rsid w:val="00EC6EF0"/>
    <w:rsid w:val="00EC7332"/>
    <w:rsid w:val="00ED70FC"/>
    <w:rsid w:val="00EE0D01"/>
    <w:rsid w:val="00EE2D68"/>
    <w:rsid w:val="00EE53F0"/>
    <w:rsid w:val="00EE655B"/>
    <w:rsid w:val="00EE7D86"/>
    <w:rsid w:val="00EE7FBB"/>
    <w:rsid w:val="00EF1731"/>
    <w:rsid w:val="00EF73A0"/>
    <w:rsid w:val="00F02447"/>
    <w:rsid w:val="00F0322E"/>
    <w:rsid w:val="00F075D5"/>
    <w:rsid w:val="00F126D9"/>
    <w:rsid w:val="00F13D49"/>
    <w:rsid w:val="00F21B70"/>
    <w:rsid w:val="00F3099F"/>
    <w:rsid w:val="00F31F28"/>
    <w:rsid w:val="00F36322"/>
    <w:rsid w:val="00F42C11"/>
    <w:rsid w:val="00F43FE3"/>
    <w:rsid w:val="00F4635A"/>
    <w:rsid w:val="00F53677"/>
    <w:rsid w:val="00F55301"/>
    <w:rsid w:val="00F5733B"/>
    <w:rsid w:val="00F70D60"/>
    <w:rsid w:val="00F716D7"/>
    <w:rsid w:val="00F72518"/>
    <w:rsid w:val="00F73DEE"/>
    <w:rsid w:val="00F8003B"/>
    <w:rsid w:val="00F83D42"/>
    <w:rsid w:val="00FA12D4"/>
    <w:rsid w:val="00FA7965"/>
    <w:rsid w:val="00FB1285"/>
    <w:rsid w:val="00FC04F7"/>
    <w:rsid w:val="00FC14D0"/>
    <w:rsid w:val="00FC43D7"/>
    <w:rsid w:val="00FC6AE4"/>
    <w:rsid w:val="00FE1E90"/>
    <w:rsid w:val="00FE25C1"/>
    <w:rsid w:val="00FE3684"/>
    <w:rsid w:val="00FF0B32"/>
    <w:rsid w:val="00FF1CA3"/>
    <w:rsid w:val="00FF76A4"/>
    <w:rsid w:val="00FF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E5009ED"/>
  <w15:chartTrackingRefBased/>
  <w15:docId w15:val="{BBB390B3-C99A-49F0-9E66-3561C0B60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FE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08EA"/>
    <w:pPr>
      <w:ind w:leftChars="400" w:left="840"/>
    </w:pPr>
  </w:style>
  <w:style w:type="table" w:styleId="TableGrid">
    <w:name w:val="Table Grid"/>
    <w:basedOn w:val="TableNormal"/>
    <w:uiPriority w:val="39"/>
    <w:rsid w:val="00FC14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0F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60F2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60F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0F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0F2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51CE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51CEF"/>
  </w:style>
  <w:style w:type="paragraph" w:styleId="Footer">
    <w:name w:val="footer"/>
    <w:basedOn w:val="Normal"/>
    <w:link w:val="FooterChar"/>
    <w:uiPriority w:val="99"/>
    <w:unhideWhenUsed/>
    <w:rsid w:val="00151CE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51CEF"/>
  </w:style>
  <w:style w:type="paragraph" w:styleId="Revision">
    <w:name w:val="Revision"/>
    <w:hidden/>
    <w:uiPriority w:val="99"/>
    <w:semiHidden/>
    <w:rsid w:val="00A82658"/>
  </w:style>
  <w:style w:type="paragraph" w:styleId="BalloonText">
    <w:name w:val="Balloon Text"/>
    <w:basedOn w:val="Normal"/>
    <w:link w:val="BalloonTextChar"/>
    <w:uiPriority w:val="99"/>
    <w:semiHidden/>
    <w:unhideWhenUsed/>
    <w:rsid w:val="00A826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658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78301B"/>
    <w:pPr>
      <w:tabs>
        <w:tab w:val="left" w:pos="264"/>
      </w:tabs>
      <w:spacing w:after="240"/>
      <w:ind w:left="264" w:hanging="264"/>
    </w:pPr>
  </w:style>
  <w:style w:type="table" w:styleId="ListTable6Colorful">
    <w:name w:val="List Table 6 Colorful"/>
    <w:basedOn w:val="TableNormal"/>
    <w:uiPriority w:val="51"/>
    <w:rsid w:val="00760CC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760CC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59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68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1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3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5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1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27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795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3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19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9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5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37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5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27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7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86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52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56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68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64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1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4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8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8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1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1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2B9263-D6C7-4F06-A217-4B4E7EF65F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ta Matsuyama</dc:creator>
  <cp:keywords/>
  <dc:description/>
  <cp:lastModifiedBy>Matsuyama, Arata</cp:lastModifiedBy>
  <cp:revision>31</cp:revision>
  <dcterms:created xsi:type="dcterms:W3CDTF">2024-12-16T21:18:00Z</dcterms:created>
  <dcterms:modified xsi:type="dcterms:W3CDTF">2025-01-31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7"&gt;&lt;session id="0oGyfHNM"/&gt;&lt;style id="http://www.zotero.org/styles/american-medical-association" hasBibliography="1" bibliographyStyleHasBeenSet="1"/&gt;&lt;prefs&gt;&lt;pref name="fieldType" value="Field"/&gt;&lt;/prefs&gt;&lt;/data&gt;</vt:lpwstr>
  </property>
</Properties>
</file>